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22F11" w14:textId="3C837ADF" w:rsidR="00030C79" w:rsidRPr="00FF2B23" w:rsidRDefault="00030C79" w:rsidP="00ED5D4C">
      <w:pPr>
        <w:rPr>
          <w:rFonts w:cstheme="minorHAnsi"/>
          <w:sz w:val="22"/>
          <w:szCs w:val="22"/>
        </w:rPr>
      </w:pPr>
      <w:r w:rsidRPr="00FF2B23">
        <w:rPr>
          <w:rFonts w:cstheme="minorHAnsi"/>
          <w:b/>
          <w:bCs/>
          <w:sz w:val="22"/>
          <w:szCs w:val="22"/>
        </w:rPr>
        <w:t xml:space="preserve">Supplementary Table 1: </w:t>
      </w:r>
      <w:r w:rsidRPr="00FF2B23">
        <w:rPr>
          <w:rFonts w:cstheme="minorHAnsi"/>
          <w:sz w:val="22"/>
          <w:szCs w:val="22"/>
        </w:rPr>
        <w:t xml:space="preserve">Multivariable associations with </w:t>
      </w:r>
      <w:r w:rsidR="00BE1678" w:rsidRPr="00FF2B23">
        <w:rPr>
          <w:rFonts w:cstheme="minorHAnsi"/>
          <w:sz w:val="22"/>
          <w:szCs w:val="22"/>
        </w:rPr>
        <w:t xml:space="preserve">time to </w:t>
      </w:r>
      <w:r w:rsidR="00F743FF" w:rsidRPr="00FF2B23">
        <w:rPr>
          <w:rFonts w:cstheme="minorHAnsi"/>
          <w:sz w:val="22"/>
          <w:szCs w:val="22"/>
        </w:rPr>
        <w:t xml:space="preserve">the </w:t>
      </w:r>
      <w:r w:rsidRPr="00FF2B23">
        <w:rPr>
          <w:rFonts w:cstheme="minorHAnsi"/>
          <w:sz w:val="22"/>
          <w:szCs w:val="22"/>
        </w:rPr>
        <w:t>composite outcome.</w:t>
      </w:r>
    </w:p>
    <w:p w14:paraId="7ACE8E6F" w14:textId="77777777" w:rsidR="00030C79" w:rsidRPr="00FF2B23" w:rsidRDefault="00030C79" w:rsidP="00030C79">
      <w:pPr>
        <w:rPr>
          <w:rFonts w:cstheme="minorHAnsi"/>
          <w:sz w:val="22"/>
          <w:szCs w:val="22"/>
        </w:rPr>
      </w:pPr>
    </w:p>
    <w:tbl>
      <w:tblPr>
        <w:tblStyle w:val="TableGrid"/>
        <w:tblW w:w="102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080"/>
        <w:gridCol w:w="1170"/>
        <w:gridCol w:w="1260"/>
        <w:gridCol w:w="1714"/>
        <w:gridCol w:w="1766"/>
        <w:gridCol w:w="1114"/>
      </w:tblGrid>
      <w:tr w:rsidR="00FF2B23" w:rsidRPr="00FF2B23" w14:paraId="0B6AC461" w14:textId="77777777" w:rsidTr="00030C79">
        <w:trPr>
          <w:trHeight w:val="296"/>
          <w:tblHeader/>
        </w:trPr>
        <w:tc>
          <w:tcPr>
            <w:tcW w:w="2155" w:type="dxa"/>
            <w:tcBorders>
              <w:bottom w:val="nil"/>
            </w:tcBorders>
            <w:shd w:val="clear" w:color="auto" w:fill="D0CECE" w:themeFill="background2" w:themeFillShade="E6"/>
          </w:tcPr>
          <w:p w14:paraId="52A45F3D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D0CECE" w:themeFill="background2" w:themeFillShade="E6"/>
          </w:tcPr>
          <w:p w14:paraId="06E68C9E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tcBorders>
              <w:bottom w:val="nil"/>
            </w:tcBorders>
            <w:shd w:val="clear" w:color="auto" w:fill="D0CECE" w:themeFill="background2" w:themeFillShade="E6"/>
          </w:tcPr>
          <w:p w14:paraId="55AD3AA0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Composite outcome</w:t>
            </w:r>
          </w:p>
        </w:tc>
        <w:tc>
          <w:tcPr>
            <w:tcW w:w="1714" w:type="dxa"/>
            <w:tcBorders>
              <w:bottom w:val="nil"/>
            </w:tcBorders>
            <w:shd w:val="clear" w:color="auto" w:fill="D0CECE" w:themeFill="background2" w:themeFillShade="E6"/>
          </w:tcPr>
          <w:p w14:paraId="71AEF2ED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766" w:type="dxa"/>
            <w:tcBorders>
              <w:bottom w:val="nil"/>
            </w:tcBorders>
            <w:shd w:val="clear" w:color="auto" w:fill="D0CECE" w:themeFill="background2" w:themeFillShade="E6"/>
          </w:tcPr>
          <w:p w14:paraId="5FAA5007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tcBorders>
              <w:bottom w:val="nil"/>
            </w:tcBorders>
            <w:shd w:val="clear" w:color="auto" w:fill="D0CECE" w:themeFill="background2" w:themeFillShade="E6"/>
          </w:tcPr>
          <w:p w14:paraId="23CD05F8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FF2B23" w:rsidRPr="00FF2B23" w14:paraId="244D23D0" w14:textId="77777777" w:rsidTr="00030C79">
        <w:trPr>
          <w:tblHeader/>
        </w:trPr>
        <w:tc>
          <w:tcPr>
            <w:tcW w:w="2155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19FC6314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0271C5B2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Overall (n=3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1B9DF74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Yes (n=1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32BE6246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gramStart"/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No  (</w:t>
            </w:r>
            <w:proofErr w:type="gramEnd"/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n=20)</w:t>
            </w:r>
          </w:p>
        </w:tc>
        <w:tc>
          <w:tcPr>
            <w:tcW w:w="1714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4CCCEEF2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Univariate </w:t>
            </w:r>
            <w:proofErr w:type="gramStart"/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HR  (</w:t>
            </w:r>
            <w:proofErr w:type="gramEnd"/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95% CI)</w:t>
            </w:r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6CF799BF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Multivariate HR (95% CI)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71D21A70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P value</w:t>
            </w:r>
          </w:p>
        </w:tc>
      </w:tr>
      <w:tr w:rsidR="00FF2B23" w:rsidRPr="00FF2B23" w14:paraId="7CDC6114" w14:textId="77777777" w:rsidTr="00030C79">
        <w:trPr>
          <w:tblHeader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63B668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Degree of cleft closu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2599770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2136D7F" w14:textId="77777777" w:rsidR="00030C79" w:rsidRPr="00FF2B23" w:rsidRDefault="00030C79" w:rsidP="00030C79">
            <w:pPr>
              <w:tabs>
                <w:tab w:val="left" w:pos="370"/>
                <w:tab w:val="left" w:pos="449"/>
              </w:tabs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ab/>
            </w: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ab/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E5C5165" w14:textId="77777777" w:rsidR="00030C79" w:rsidRPr="00FF2B23" w:rsidRDefault="00030C79" w:rsidP="00030C79">
            <w:pPr>
              <w:tabs>
                <w:tab w:val="left" w:pos="370"/>
                <w:tab w:val="left" w:pos="449"/>
              </w:tabs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AB4246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31A1BD8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BAB11F2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0.024</w:t>
            </w:r>
          </w:p>
        </w:tc>
      </w:tr>
      <w:tr w:rsidR="00FF2B23" w:rsidRPr="00FF2B23" w14:paraId="1926CE4C" w14:textId="77777777" w:rsidTr="00030C79">
        <w:trPr>
          <w:tblHeader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5393F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Fu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1FED3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Cs/>
                <w:sz w:val="22"/>
                <w:szCs w:val="22"/>
              </w:rPr>
              <w:t>9 (25.7%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C9D5CB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5 (31.3%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A1BB160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4 (21.1%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70878A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1F0CA6E8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Cs/>
                <w:sz w:val="22"/>
                <w:szCs w:val="22"/>
              </w:rPr>
              <w:t>1.86 (0.61, 5.71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436BC9BA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FF2B23" w:rsidRPr="00FF2B23" w14:paraId="7FF18CB3" w14:textId="77777777" w:rsidTr="00030C79">
        <w:trPr>
          <w:tblHeader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4F867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Parti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A4323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Cs/>
                <w:sz w:val="22"/>
                <w:szCs w:val="22"/>
              </w:rPr>
              <w:t>23 (65.7%)</w:t>
            </w:r>
          </w:p>
        </w:tc>
        <w:tc>
          <w:tcPr>
            <w:tcW w:w="1170" w:type="dxa"/>
          </w:tcPr>
          <w:p w14:paraId="306E66A4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8 (50.0%)</w:t>
            </w:r>
          </w:p>
        </w:tc>
        <w:tc>
          <w:tcPr>
            <w:tcW w:w="1260" w:type="dxa"/>
          </w:tcPr>
          <w:p w14:paraId="16646727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5 (78.9%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5FC87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54 (0.18, 1.65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40458F76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Cs/>
                <w:sz w:val="22"/>
                <w:szCs w:val="22"/>
              </w:rPr>
              <w:t>Ref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479D7DD7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030C79" w:rsidRPr="00FF2B23" w14:paraId="024307C5" w14:textId="77777777" w:rsidTr="00030C79">
        <w:trPr>
          <w:tblHeader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14:paraId="70AFA8EF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1DF0C70C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Cs/>
                <w:sz w:val="22"/>
                <w:szCs w:val="22"/>
              </w:rPr>
              <w:t>3 (8.6%)</w:t>
            </w:r>
          </w:p>
        </w:tc>
        <w:tc>
          <w:tcPr>
            <w:tcW w:w="1170" w:type="dxa"/>
          </w:tcPr>
          <w:p w14:paraId="3910D254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3 (18.8%)</w:t>
            </w:r>
          </w:p>
        </w:tc>
        <w:tc>
          <w:tcPr>
            <w:tcW w:w="1260" w:type="dxa"/>
          </w:tcPr>
          <w:p w14:paraId="5561B87B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 (0%)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</w:tcPr>
          <w:p w14:paraId="20EF29F7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4.09 (0.87, 19.25)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1229B60F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Cs/>
                <w:sz w:val="22"/>
                <w:szCs w:val="22"/>
              </w:rPr>
              <w:t>7.62 (1.77, 32.83)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653A224E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</w:tbl>
    <w:p w14:paraId="608DC697" w14:textId="77777777" w:rsidR="00030C79" w:rsidRPr="00FF2B23" w:rsidRDefault="00030C79" w:rsidP="00030C79">
      <w:pPr>
        <w:rPr>
          <w:rFonts w:cstheme="minorHAnsi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410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350"/>
        <w:gridCol w:w="1350"/>
        <w:gridCol w:w="1530"/>
        <w:gridCol w:w="1710"/>
        <w:gridCol w:w="900"/>
      </w:tblGrid>
      <w:tr w:rsidR="00FF2B23" w:rsidRPr="00FF2B23" w14:paraId="6F6EBFCB" w14:textId="77777777" w:rsidTr="00030C79">
        <w:trPr>
          <w:trHeight w:val="296"/>
          <w:tblHeader/>
        </w:trPr>
        <w:tc>
          <w:tcPr>
            <w:tcW w:w="93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86746" w14:textId="751BA6F3" w:rsidR="00030C79" w:rsidRPr="00FF2B23" w:rsidRDefault="00030C79" w:rsidP="00030C7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upplementary Table 2: </w:t>
            </w: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Exploratory</w:t>
            </w:r>
            <w:r w:rsidRPr="00FF2B2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preoperative TTE variable</w:t>
            </w:r>
            <w:r w:rsidR="00BE1678" w:rsidRPr="00FF2B23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BE1678" w:rsidRPr="00FF2B23">
              <w:rPr>
                <w:rFonts w:cstheme="minorHAnsi"/>
                <w:sz w:val="22"/>
                <w:szCs w:val="22"/>
              </w:rPr>
              <w:t>with univariate model results for time to</w:t>
            </w:r>
            <w:r w:rsidRPr="00FF2B23">
              <w:rPr>
                <w:rFonts w:cstheme="minorHAnsi"/>
                <w:sz w:val="22"/>
                <w:szCs w:val="22"/>
              </w:rPr>
              <w:t xml:space="preserve"> </w:t>
            </w: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the composite outcome.</w:t>
            </w:r>
          </w:p>
        </w:tc>
      </w:tr>
      <w:tr w:rsidR="00FF2B23" w:rsidRPr="00FF2B23" w14:paraId="1E4C0321" w14:textId="77777777" w:rsidTr="00030C79">
        <w:trPr>
          <w:trHeight w:val="296"/>
          <w:tblHeader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0C703" w14:textId="77777777" w:rsidR="00030C79" w:rsidRPr="00FF2B23" w:rsidRDefault="00030C79" w:rsidP="00030C7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F5FBC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87820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552BF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42B40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FF2B23" w:rsidRPr="00FF2B23" w14:paraId="71462F82" w14:textId="77777777" w:rsidTr="00030C79">
        <w:trPr>
          <w:trHeight w:val="296"/>
          <w:tblHeader/>
        </w:trPr>
        <w:tc>
          <w:tcPr>
            <w:tcW w:w="2515" w:type="dxa"/>
            <w:tcBorders>
              <w:bottom w:val="nil"/>
            </w:tcBorders>
            <w:shd w:val="clear" w:color="auto" w:fill="D0CECE" w:themeFill="background2" w:themeFillShade="E6"/>
          </w:tcPr>
          <w:p w14:paraId="6520CA66" w14:textId="77777777" w:rsidR="00030C79" w:rsidRPr="00FF2B23" w:rsidRDefault="00030C79" w:rsidP="00030C7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D0CECE" w:themeFill="background2" w:themeFillShade="E6"/>
          </w:tcPr>
          <w:p w14:paraId="36019AD9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880" w:type="dxa"/>
            <w:gridSpan w:val="2"/>
            <w:tcBorders>
              <w:bottom w:val="nil"/>
            </w:tcBorders>
            <w:shd w:val="clear" w:color="auto" w:fill="D0CECE" w:themeFill="background2" w:themeFillShade="E6"/>
          </w:tcPr>
          <w:p w14:paraId="769E50F8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Composite outcome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D0CECE" w:themeFill="background2" w:themeFillShade="E6"/>
          </w:tcPr>
          <w:p w14:paraId="329527A4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D0CECE" w:themeFill="background2" w:themeFillShade="E6"/>
          </w:tcPr>
          <w:p w14:paraId="1F1E87A3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FF2B23" w:rsidRPr="00FF2B23" w14:paraId="3A38D7A7" w14:textId="77777777" w:rsidTr="00030C79">
        <w:trPr>
          <w:tblHeader/>
        </w:trPr>
        <w:tc>
          <w:tcPr>
            <w:tcW w:w="2515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C999061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1A44A059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Overall (n=36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5C83845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Yes (n=1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7D2382E8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No (n=20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5662084C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Univariate </w:t>
            </w:r>
            <w:proofErr w:type="gramStart"/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HR  (</w:t>
            </w:r>
            <w:proofErr w:type="gramEnd"/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95% CI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09E53BEE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P value</w:t>
            </w:r>
          </w:p>
        </w:tc>
      </w:tr>
      <w:tr w:rsidR="00FF2B23" w:rsidRPr="00FF2B23" w14:paraId="7D98A518" w14:textId="77777777" w:rsidTr="00030C79">
        <w:trPr>
          <w:tblHeader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5F25E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LVEDV z-sco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FCBAD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-0.25 (-1.63, 0.5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58948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-0.14 (-1.65, 1.8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07C67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-0.51 (-1.43, 0.4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14ED1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.10 (0.81, 1.4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2961C4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56</w:t>
            </w:r>
          </w:p>
        </w:tc>
      </w:tr>
      <w:tr w:rsidR="00FF2B23" w:rsidRPr="00FF2B23" w14:paraId="624E7814" w14:textId="77777777" w:rsidTr="00030C79">
        <w:trPr>
          <w:tblHeader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4028486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LVEDV score &lt; -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FA2FDCB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AEF2AEA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4E2881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5749A01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544FA99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95</w:t>
            </w:r>
          </w:p>
        </w:tc>
      </w:tr>
      <w:tr w:rsidR="00FF2B23" w:rsidRPr="00FF2B23" w14:paraId="250E48F7" w14:textId="77777777" w:rsidTr="00030C79">
        <w:trPr>
          <w:tblHeader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16F74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 xml:space="preserve">   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DAD53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7 (20.0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F307A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3 (20.0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3A4BF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4 (20.0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3E091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.04 (0.29, 3.6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7B08D2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F2B23" w:rsidRPr="00FF2B23" w14:paraId="2FAADFE4" w14:textId="77777777" w:rsidTr="00030C79">
        <w:trPr>
          <w:tblHeader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1FC0E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 xml:space="preserve">   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F7423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28 (80.0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72E65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2 (80.0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B9DB4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6 (80.0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DC109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AA3240E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F2B23" w:rsidRPr="00FF2B23" w14:paraId="7C54C0EF" w14:textId="77777777" w:rsidTr="00030C79">
        <w:trPr>
          <w:tblHeader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BF2A6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AVV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8B111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35 (0.28, 0.3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DCAC5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32 (0.27, 0.4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8A921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35 (0.32, 0.3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D2E5A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 xml:space="preserve">0.87 (0.42, </w:t>
            </w:r>
            <w:proofErr w:type="gramStart"/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.79)*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B82AF4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71</w:t>
            </w:r>
          </w:p>
        </w:tc>
      </w:tr>
      <w:tr w:rsidR="00FF2B23" w:rsidRPr="00FF2B23" w14:paraId="72B9F368" w14:textId="77777777" w:rsidTr="00030C79">
        <w:trPr>
          <w:tblHeader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A790C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RV/LV inflow ang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2B4AD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95 (72, 10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A193A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85 (69, 9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6B1BF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99.50 (80, 10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DA089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 xml:space="preserve">0.77 (0.57, </w:t>
            </w:r>
            <w:proofErr w:type="gramStart"/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.03)*</w:t>
            </w:r>
            <w:proofErr w:type="gramEnd"/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E491CC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08</w:t>
            </w:r>
          </w:p>
        </w:tc>
      </w:tr>
      <w:tr w:rsidR="00FF2B23" w:rsidRPr="00FF2B23" w14:paraId="66695888" w14:textId="77777777" w:rsidTr="00030C79">
        <w:trPr>
          <w:tblHeader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BD4BD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Left AV area (subcostal short axis)/B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D4F85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5.21 (3.54, 6.1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07AA1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5.09 (3.00, 6.0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D601B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5.22 (3.72, 6.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CE21F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.02 (0.74, 1.4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8B91E8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90</w:t>
            </w:r>
          </w:p>
        </w:tc>
      </w:tr>
      <w:tr w:rsidR="00FF2B23" w:rsidRPr="00FF2B23" w14:paraId="4137D12F" w14:textId="77777777" w:rsidTr="00030C79">
        <w:trPr>
          <w:tblHeader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63EC8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Left AV valve diameter/B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375A5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3.95 (2.81, 4.6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4FF80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3.95 (3.43, 4.2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AB30F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3.71 (2.60, 4.7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40CF6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.02 (0.69, 1.5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C1E9ED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93</w:t>
            </w:r>
          </w:p>
        </w:tc>
      </w:tr>
      <w:tr w:rsidR="00FF2B23" w:rsidRPr="00FF2B23" w14:paraId="220E600C" w14:textId="77777777" w:rsidTr="00030C79">
        <w:trPr>
          <w:tblHeader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0D8BC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Left AV valve inflow diameter/B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763E9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.96 (1.40, 2.5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0C3A6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.96 (1.45, 2.3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EA7A0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.87 (1.40, 2.6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16365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84 (0.44, 1.6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8ECAFF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60</w:t>
            </w:r>
          </w:p>
        </w:tc>
      </w:tr>
      <w:tr w:rsidR="00FF2B23" w:rsidRPr="00FF2B23" w14:paraId="40630C55" w14:textId="77777777" w:rsidTr="00030C79">
        <w:trPr>
          <w:tblHeader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763CF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Left AV valve inflow/total diamet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CBF90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35 (0.29, 0.4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DB61B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33 (0.29, 0.4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FE586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37 (0.30, 0.4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53CF7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17 (0.00, 260.0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B0B02A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64</w:t>
            </w:r>
          </w:p>
        </w:tc>
      </w:tr>
      <w:tr w:rsidR="00FF2B23" w:rsidRPr="00FF2B23" w14:paraId="74E99773" w14:textId="77777777" w:rsidTr="00030C79">
        <w:trPr>
          <w:tblHeader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CE0E3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Right AV area (subcostal short axis)/B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C2D4B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9.65 (7.14, 11.7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2855E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8.75 (7.21, 13.2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328F0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9.68 (7.01, 11.4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64518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.06 (0.89, 1.2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25959E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55</w:t>
            </w:r>
          </w:p>
        </w:tc>
      </w:tr>
    </w:tbl>
    <w:p w14:paraId="4AC67F89" w14:textId="77777777" w:rsidR="00030C79" w:rsidRPr="00FF2B23" w:rsidRDefault="00030C79" w:rsidP="00030C79">
      <w:pPr>
        <w:rPr>
          <w:rFonts w:cstheme="minorHAnsi"/>
          <w:sz w:val="22"/>
          <w:szCs w:val="22"/>
        </w:rPr>
      </w:pPr>
    </w:p>
    <w:p w14:paraId="5B650669" w14:textId="74E68699" w:rsidR="00030C79" w:rsidRPr="00FF2B23" w:rsidRDefault="00030C79" w:rsidP="00030C79">
      <w:pPr>
        <w:rPr>
          <w:rFonts w:cstheme="minorHAnsi"/>
          <w:sz w:val="22"/>
          <w:szCs w:val="22"/>
        </w:rPr>
      </w:pPr>
      <w:r w:rsidRPr="00FF2B23">
        <w:rPr>
          <w:rFonts w:cstheme="minorHAnsi"/>
          <w:sz w:val="22"/>
          <w:szCs w:val="22"/>
        </w:rPr>
        <w:t xml:space="preserve">*Per </w:t>
      </w:r>
      <w:proofErr w:type="gramStart"/>
      <w:r w:rsidRPr="00FF2B23">
        <w:rPr>
          <w:rFonts w:cstheme="minorHAnsi"/>
          <w:sz w:val="22"/>
          <w:szCs w:val="22"/>
        </w:rPr>
        <w:t>0.1 unit</w:t>
      </w:r>
      <w:proofErr w:type="gramEnd"/>
      <w:r w:rsidRPr="00FF2B23">
        <w:rPr>
          <w:rFonts w:cstheme="minorHAnsi"/>
          <w:sz w:val="22"/>
          <w:szCs w:val="22"/>
        </w:rPr>
        <w:t xml:space="preserve"> increase</w:t>
      </w:r>
    </w:p>
    <w:p w14:paraId="4DB3BF1D" w14:textId="77777777" w:rsidR="00030C79" w:rsidRPr="00FF2B23" w:rsidRDefault="00030C79" w:rsidP="00030C79">
      <w:pPr>
        <w:rPr>
          <w:rFonts w:cstheme="minorHAnsi"/>
          <w:sz w:val="22"/>
          <w:szCs w:val="22"/>
        </w:rPr>
      </w:pPr>
      <w:r w:rsidRPr="00FF2B23">
        <w:rPr>
          <w:rFonts w:cstheme="minorHAnsi"/>
          <w:sz w:val="22"/>
          <w:szCs w:val="22"/>
        </w:rPr>
        <w:t>**Per 10-unit increase</w:t>
      </w:r>
    </w:p>
    <w:p w14:paraId="03B794A1" w14:textId="77777777" w:rsidR="00030C79" w:rsidRPr="00FF2B23" w:rsidRDefault="00030C79" w:rsidP="00030C79">
      <w:pPr>
        <w:rPr>
          <w:rFonts w:cstheme="minorHAnsi"/>
          <w:sz w:val="22"/>
          <w:szCs w:val="22"/>
        </w:rPr>
      </w:pPr>
    </w:p>
    <w:p w14:paraId="6F1311A6" w14:textId="77777777" w:rsidR="00030C79" w:rsidRPr="00FF2B23" w:rsidRDefault="00030C79" w:rsidP="00030C79">
      <w:pPr>
        <w:rPr>
          <w:rFonts w:cstheme="minorHAnsi"/>
          <w:b/>
          <w:bCs/>
          <w:sz w:val="22"/>
          <w:szCs w:val="22"/>
        </w:rPr>
      </w:pPr>
    </w:p>
    <w:p w14:paraId="0E82D32B" w14:textId="77777777" w:rsidR="00030C79" w:rsidRPr="00FF2B23" w:rsidRDefault="00030C79" w:rsidP="00030C79">
      <w:pPr>
        <w:rPr>
          <w:rFonts w:cstheme="minorHAnsi"/>
          <w:b/>
          <w:bCs/>
          <w:sz w:val="22"/>
          <w:szCs w:val="22"/>
        </w:rPr>
      </w:pPr>
    </w:p>
    <w:p w14:paraId="30BC8459" w14:textId="77777777" w:rsidR="00030C79" w:rsidRPr="00FF2B23" w:rsidRDefault="00030C79" w:rsidP="00030C79">
      <w:pPr>
        <w:rPr>
          <w:rFonts w:cstheme="minorHAnsi"/>
          <w:b/>
          <w:bCs/>
          <w:sz w:val="22"/>
          <w:szCs w:val="22"/>
        </w:rPr>
      </w:pPr>
    </w:p>
    <w:p w14:paraId="44371D45" w14:textId="77777777" w:rsidR="00030C79" w:rsidRPr="00FF2B23" w:rsidRDefault="00030C79" w:rsidP="00030C79">
      <w:pPr>
        <w:rPr>
          <w:rFonts w:cstheme="minorHAnsi"/>
          <w:b/>
          <w:bCs/>
          <w:sz w:val="22"/>
          <w:szCs w:val="22"/>
        </w:rPr>
      </w:pPr>
    </w:p>
    <w:p w14:paraId="447F4111" w14:textId="77777777" w:rsidR="00030C79" w:rsidRPr="00FF2B23" w:rsidRDefault="00030C79" w:rsidP="00030C79">
      <w:pPr>
        <w:rPr>
          <w:rFonts w:cstheme="minorHAnsi"/>
          <w:b/>
          <w:bCs/>
          <w:sz w:val="22"/>
          <w:szCs w:val="22"/>
        </w:rPr>
      </w:pPr>
    </w:p>
    <w:p w14:paraId="34CD96D7" w14:textId="40E0A333" w:rsidR="00030C79" w:rsidRPr="00FF2B23" w:rsidRDefault="00030C79" w:rsidP="00030C79">
      <w:pPr>
        <w:jc w:val="both"/>
        <w:rPr>
          <w:rFonts w:cstheme="minorHAnsi"/>
          <w:sz w:val="22"/>
          <w:szCs w:val="22"/>
        </w:rPr>
      </w:pPr>
      <w:r w:rsidRPr="00FF2B23">
        <w:rPr>
          <w:rFonts w:cstheme="minorHAnsi"/>
          <w:b/>
          <w:bCs/>
          <w:sz w:val="22"/>
          <w:szCs w:val="22"/>
        </w:rPr>
        <w:t>Supplementary</w:t>
      </w:r>
      <w:r w:rsidR="00ED5D4C" w:rsidRPr="00FF2B23">
        <w:rPr>
          <w:rFonts w:cstheme="minorHAnsi"/>
          <w:b/>
          <w:bCs/>
          <w:sz w:val="22"/>
          <w:szCs w:val="22"/>
        </w:rPr>
        <w:t xml:space="preserve"> </w:t>
      </w:r>
      <w:r w:rsidRPr="00FF2B23">
        <w:rPr>
          <w:rFonts w:cstheme="minorHAnsi"/>
          <w:b/>
          <w:bCs/>
          <w:sz w:val="22"/>
          <w:szCs w:val="22"/>
        </w:rPr>
        <w:t xml:space="preserve">Table 3: </w:t>
      </w:r>
      <w:r w:rsidRPr="00FF2B23">
        <w:rPr>
          <w:rFonts w:cstheme="minorHAnsi"/>
          <w:sz w:val="22"/>
          <w:szCs w:val="22"/>
        </w:rPr>
        <w:t>Exploratory</w:t>
      </w:r>
      <w:r w:rsidRPr="00FF2B23">
        <w:rPr>
          <w:rFonts w:cstheme="minorHAnsi"/>
          <w:b/>
          <w:bCs/>
          <w:sz w:val="22"/>
          <w:szCs w:val="22"/>
        </w:rPr>
        <w:t xml:space="preserve"> </w:t>
      </w:r>
      <w:r w:rsidRPr="00FF2B23">
        <w:rPr>
          <w:rFonts w:cstheme="minorHAnsi"/>
          <w:sz w:val="22"/>
          <w:szCs w:val="22"/>
        </w:rPr>
        <w:t>preoperative TTE variable</w:t>
      </w:r>
      <w:r w:rsidR="00F743FF" w:rsidRPr="00FF2B23">
        <w:rPr>
          <w:rFonts w:cstheme="minorHAnsi"/>
          <w:sz w:val="22"/>
          <w:szCs w:val="22"/>
        </w:rPr>
        <w:t>s with univariate model results for time to re-intervention.</w:t>
      </w:r>
    </w:p>
    <w:p w14:paraId="4E209257" w14:textId="77777777" w:rsidR="00030C79" w:rsidRPr="00FF2B23" w:rsidRDefault="00030C79" w:rsidP="00030C79">
      <w:pPr>
        <w:rPr>
          <w:rFonts w:cstheme="minorHAnsi"/>
          <w:sz w:val="22"/>
          <w:szCs w:val="22"/>
        </w:rPr>
      </w:pPr>
    </w:p>
    <w:tbl>
      <w:tblPr>
        <w:tblStyle w:val="TableGrid"/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078"/>
        <w:gridCol w:w="1257"/>
        <w:gridCol w:w="275"/>
        <w:gridCol w:w="1617"/>
        <w:gridCol w:w="1713"/>
        <w:gridCol w:w="900"/>
      </w:tblGrid>
      <w:tr w:rsidR="00FF2B23" w:rsidRPr="00FF2B23" w14:paraId="4547BBF9" w14:textId="77777777" w:rsidTr="00030C79">
        <w:trPr>
          <w:trHeight w:val="296"/>
          <w:tblHeader/>
          <w:jc w:val="center"/>
        </w:trPr>
        <w:tc>
          <w:tcPr>
            <w:tcW w:w="2515" w:type="dxa"/>
            <w:tcBorders>
              <w:bottom w:val="nil"/>
            </w:tcBorders>
            <w:shd w:val="clear" w:color="auto" w:fill="D0CECE" w:themeFill="background2" w:themeFillShade="E6"/>
          </w:tcPr>
          <w:p w14:paraId="529B0472" w14:textId="77777777" w:rsidR="00030C79" w:rsidRPr="00FF2B23" w:rsidRDefault="00030C79" w:rsidP="00030C7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D0CECE" w:themeFill="background2" w:themeFillShade="E6"/>
          </w:tcPr>
          <w:p w14:paraId="20067863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149" w:type="dxa"/>
            <w:gridSpan w:val="3"/>
            <w:tcBorders>
              <w:bottom w:val="nil"/>
            </w:tcBorders>
            <w:shd w:val="clear" w:color="auto" w:fill="D0CECE" w:themeFill="background2" w:themeFillShade="E6"/>
          </w:tcPr>
          <w:p w14:paraId="334521D1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Re-intervention</w:t>
            </w:r>
          </w:p>
        </w:tc>
        <w:tc>
          <w:tcPr>
            <w:tcW w:w="1713" w:type="dxa"/>
            <w:tcBorders>
              <w:bottom w:val="nil"/>
            </w:tcBorders>
            <w:shd w:val="clear" w:color="auto" w:fill="D0CECE" w:themeFill="background2" w:themeFillShade="E6"/>
          </w:tcPr>
          <w:p w14:paraId="7E2F1D13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D0CECE" w:themeFill="background2" w:themeFillShade="E6"/>
          </w:tcPr>
          <w:p w14:paraId="707B4D0C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FF2B23" w:rsidRPr="00FF2B23" w14:paraId="074ACAF5" w14:textId="77777777" w:rsidTr="00030C79">
        <w:trPr>
          <w:tblHeader/>
          <w:jc w:val="center"/>
        </w:trPr>
        <w:tc>
          <w:tcPr>
            <w:tcW w:w="2515" w:type="dxa"/>
            <w:tcBorders>
              <w:top w:val="nil"/>
            </w:tcBorders>
            <w:shd w:val="clear" w:color="auto" w:fill="D0CECE" w:themeFill="background2" w:themeFillShade="E6"/>
          </w:tcPr>
          <w:p w14:paraId="6C03079C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D0CECE" w:themeFill="background2" w:themeFillShade="E6"/>
          </w:tcPr>
          <w:p w14:paraId="4B47E8CD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Overall (n=36)</w:t>
            </w:r>
          </w:p>
        </w:tc>
        <w:tc>
          <w:tcPr>
            <w:tcW w:w="1257" w:type="dxa"/>
            <w:tcBorders>
              <w:top w:val="nil"/>
              <w:right w:val="nil"/>
            </w:tcBorders>
            <w:shd w:val="clear" w:color="auto" w:fill="D0CECE" w:themeFill="background2" w:themeFillShade="E6"/>
          </w:tcPr>
          <w:p w14:paraId="20BAE780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Yes (n=6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</w:tcBorders>
            <w:shd w:val="clear" w:color="auto" w:fill="D0CECE" w:themeFill="background2" w:themeFillShade="E6"/>
          </w:tcPr>
          <w:p w14:paraId="3D4FE9F9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No (n = 30)</w:t>
            </w:r>
          </w:p>
        </w:tc>
        <w:tc>
          <w:tcPr>
            <w:tcW w:w="1713" w:type="dxa"/>
            <w:tcBorders>
              <w:top w:val="nil"/>
            </w:tcBorders>
            <w:shd w:val="clear" w:color="auto" w:fill="D0CECE" w:themeFill="background2" w:themeFillShade="E6"/>
          </w:tcPr>
          <w:p w14:paraId="3DCFD272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HR (95% CI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D0CECE" w:themeFill="background2" w:themeFillShade="E6"/>
          </w:tcPr>
          <w:p w14:paraId="68C922D9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b/>
                <w:sz w:val="22"/>
                <w:szCs w:val="22"/>
              </w:rPr>
              <w:t>P value</w:t>
            </w:r>
          </w:p>
        </w:tc>
      </w:tr>
      <w:tr w:rsidR="00FF2B23" w:rsidRPr="00FF2B23" w14:paraId="6EFF4440" w14:textId="77777777" w:rsidTr="00030C79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8D099" w14:textId="77777777" w:rsidR="00030C79" w:rsidRPr="00FF2B23" w:rsidRDefault="00030C79" w:rsidP="00030C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LVEDV z-scor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7753D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-0.25 (-1.63, 0.58)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9A86F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-0.50 (-3.10, 0.48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F8D29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-0.20 (-1.52, 0.58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70169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 xml:space="preserve">  0.85 (0.53, 1.3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DF6BB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51</w:t>
            </w:r>
          </w:p>
        </w:tc>
      </w:tr>
      <w:tr w:rsidR="00FF2B23" w:rsidRPr="00FF2B23" w14:paraId="41FE6C3B" w14:textId="77777777" w:rsidTr="00030C79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EA4B60" w14:textId="77777777" w:rsidR="00030C79" w:rsidRPr="00FF2B23" w:rsidRDefault="00030C79" w:rsidP="00030C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LVEDV z-score &lt; -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5A9318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C9C4CE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48FD871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D6F5D70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606B3A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28</w:t>
            </w:r>
          </w:p>
        </w:tc>
      </w:tr>
      <w:tr w:rsidR="00FF2B23" w:rsidRPr="00FF2B23" w14:paraId="250B9C4F" w14:textId="77777777" w:rsidTr="00030C79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AFD4E" w14:textId="77777777" w:rsidR="00030C79" w:rsidRPr="00FF2B23" w:rsidRDefault="00030C79" w:rsidP="00030C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48C6C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7 (20.0%)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C0B71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2 (33.3%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F995C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5 (17.2%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B37D0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2.65 (0.45, 15.6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9032C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F2B23" w:rsidRPr="00FF2B23" w14:paraId="5E9BE3E0" w14:textId="77777777" w:rsidTr="00030C79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836C6" w14:textId="77777777" w:rsidR="00030C79" w:rsidRPr="00FF2B23" w:rsidRDefault="00030C79" w:rsidP="00030C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A2CFD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28 (80.0%)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C9E56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4 (66.7%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2F41B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24 (82.8%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B5F63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73FEB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F2B23" w:rsidRPr="00FF2B23" w14:paraId="12BE9E9A" w14:textId="77777777" w:rsidTr="00030C79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1E97C" w14:textId="77777777" w:rsidR="00030C79" w:rsidRPr="00FF2B23" w:rsidRDefault="00030C79" w:rsidP="00030C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AVVI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6FD1C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35 (0.28, 0.38)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8E475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34 (0.32, 0.41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10258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35 (0.28, 0.38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3B966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.41 (0.39, 5.03) 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C1FD9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60</w:t>
            </w:r>
          </w:p>
        </w:tc>
      </w:tr>
      <w:tr w:rsidR="00FF2B23" w:rsidRPr="00FF2B23" w14:paraId="7081A672" w14:textId="77777777" w:rsidTr="00030C79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73A76" w14:textId="77777777" w:rsidR="00030C79" w:rsidRPr="00FF2B23" w:rsidRDefault="00030C79" w:rsidP="00030C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RV/LV inflow ang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A8368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95 (72, 103)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FEBA5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93 (69, 103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001FE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95 (73, 103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93A3A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99 (0.94, 1.0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B8B74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58</w:t>
            </w:r>
          </w:p>
        </w:tc>
      </w:tr>
      <w:tr w:rsidR="00FF2B23" w:rsidRPr="00FF2B23" w14:paraId="7700E410" w14:textId="77777777" w:rsidTr="00030C79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B644B" w14:textId="77777777" w:rsidR="00030C79" w:rsidRPr="00FF2B23" w:rsidRDefault="00030C79" w:rsidP="00030C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Left AV area (subcostal short axis)/BSA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354E8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5.21 (3.54, 6.10)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D22F2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5.48 (3.00, 6.09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26F82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5.21 (3.68, 6.10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CC703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.02 (0.64, 1.6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B906F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95</w:t>
            </w:r>
          </w:p>
        </w:tc>
      </w:tr>
      <w:tr w:rsidR="00FF2B23" w:rsidRPr="00FF2B23" w14:paraId="6A4DB1FF" w14:textId="77777777" w:rsidTr="00030C79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A2FD2" w14:textId="77777777" w:rsidR="00030C79" w:rsidRPr="00FF2B23" w:rsidRDefault="00030C79" w:rsidP="00030C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Left AV valve diameter/BSA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98EC9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3.95 (2.81, 4.69)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7ACD4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3.91 (3.71, 4.18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E2BF0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4.00 (2.81, 4.71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877D2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 xml:space="preserve">  0.83 (0.57, 1.2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980C3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33</w:t>
            </w:r>
          </w:p>
        </w:tc>
      </w:tr>
      <w:tr w:rsidR="00FF2B23" w:rsidRPr="00FF2B23" w14:paraId="3C0B2BB4" w14:textId="77777777" w:rsidTr="00030C79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278D3" w14:textId="77777777" w:rsidR="00030C79" w:rsidRPr="00FF2B23" w:rsidRDefault="00030C79" w:rsidP="00030C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Left AV valve inflow diameter/BSA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213C9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.96 (1.40, 2.57)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DFDC1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.37 (1.14, 1.96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CB924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2.00 (1.42, 2.57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786CC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 xml:space="preserve">  0.52 (0.19, 1.3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B2F87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</w:tc>
      </w:tr>
      <w:tr w:rsidR="00FF2B23" w:rsidRPr="00FF2B23" w14:paraId="4F48A406" w14:textId="77777777" w:rsidTr="00030C79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8742E" w14:textId="77777777" w:rsidR="00030C79" w:rsidRPr="00FF2B23" w:rsidRDefault="00030C79" w:rsidP="00030C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Left AV valve inflow/total diameter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DCFBE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35 (0.29, 0.41)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78D5B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33 (0.29, 0.35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6B407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36 (0.30, 0.42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52D77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 xml:space="preserve">0.62 (0.28, </w:t>
            </w:r>
            <w:proofErr w:type="gramStart"/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1.40)*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DD531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25</w:t>
            </w:r>
          </w:p>
        </w:tc>
      </w:tr>
      <w:tr w:rsidR="00FF2B23" w:rsidRPr="00FF2B23" w14:paraId="576E472D" w14:textId="77777777" w:rsidTr="00030C79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95153" w14:textId="77777777" w:rsidR="00030C79" w:rsidRPr="00FF2B23" w:rsidRDefault="00030C79" w:rsidP="00030C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Right AV area (subcostal short axis)/BSA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19A25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9.65 (7.14, 11.72)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351BD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8.83 (6.37, 13.22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38067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9.65 (7.90, 11.26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1A080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99 (0.71, 1.3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70101" w14:textId="77777777" w:rsidR="00030C79" w:rsidRPr="00FF2B23" w:rsidRDefault="00030C79" w:rsidP="00030C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2B23">
              <w:rPr>
                <w:rFonts w:asciiTheme="minorHAnsi" w:hAnsiTheme="minorHAnsi" w:cstheme="minorHAnsi"/>
                <w:sz w:val="22"/>
                <w:szCs w:val="22"/>
              </w:rPr>
              <w:t>0.96</w:t>
            </w:r>
          </w:p>
        </w:tc>
      </w:tr>
    </w:tbl>
    <w:p w14:paraId="3CAD6296" w14:textId="77777777" w:rsidR="00030C79" w:rsidRPr="00FF2B23" w:rsidRDefault="00030C79" w:rsidP="00030C79">
      <w:pPr>
        <w:rPr>
          <w:rFonts w:cstheme="minorHAnsi"/>
          <w:sz w:val="22"/>
          <w:szCs w:val="22"/>
        </w:rPr>
      </w:pPr>
      <w:r w:rsidRPr="00FF2B23">
        <w:rPr>
          <w:rFonts w:cstheme="minorHAnsi"/>
          <w:sz w:val="22"/>
          <w:szCs w:val="22"/>
        </w:rPr>
        <w:t xml:space="preserve">*Per </w:t>
      </w:r>
      <w:proofErr w:type="gramStart"/>
      <w:r w:rsidRPr="00FF2B23">
        <w:rPr>
          <w:rFonts w:cstheme="minorHAnsi"/>
          <w:sz w:val="22"/>
          <w:szCs w:val="22"/>
        </w:rPr>
        <w:t>0.1 unit</w:t>
      </w:r>
      <w:proofErr w:type="gramEnd"/>
      <w:r w:rsidRPr="00FF2B23">
        <w:rPr>
          <w:rFonts w:cstheme="minorHAnsi"/>
          <w:sz w:val="22"/>
          <w:szCs w:val="22"/>
        </w:rPr>
        <w:t xml:space="preserve"> increase</w:t>
      </w:r>
    </w:p>
    <w:p w14:paraId="4E5DF1AE" w14:textId="15CD617F" w:rsidR="00D45612" w:rsidRPr="00FF2B23" w:rsidRDefault="00D45612" w:rsidP="00030C79">
      <w:pPr>
        <w:rPr>
          <w:rFonts w:cstheme="minorHAnsi"/>
          <w:sz w:val="22"/>
          <w:szCs w:val="22"/>
        </w:rPr>
      </w:pPr>
    </w:p>
    <w:p w14:paraId="0D2C4044" w14:textId="77777777" w:rsidR="002B2F55" w:rsidRPr="00FF2B23" w:rsidRDefault="002B2F55" w:rsidP="002B2F55">
      <w:pPr>
        <w:rPr>
          <w:rFonts w:cstheme="minorHAnsi"/>
          <w:b/>
          <w:bCs/>
        </w:rPr>
      </w:pPr>
    </w:p>
    <w:p w14:paraId="1BA80579" w14:textId="77777777" w:rsidR="002B2F55" w:rsidRPr="00FF2B23" w:rsidRDefault="002B2F55" w:rsidP="002B2F55">
      <w:pPr>
        <w:rPr>
          <w:rFonts w:cstheme="minorHAnsi"/>
          <w:b/>
          <w:bCs/>
        </w:rPr>
      </w:pPr>
    </w:p>
    <w:p w14:paraId="0601C835" w14:textId="77777777" w:rsidR="002B2F55" w:rsidRPr="00FF2B23" w:rsidRDefault="002B2F55" w:rsidP="002B2F55">
      <w:pPr>
        <w:rPr>
          <w:rFonts w:cstheme="minorHAnsi"/>
          <w:b/>
          <w:bCs/>
        </w:rPr>
      </w:pPr>
    </w:p>
    <w:p w14:paraId="42E32A09" w14:textId="77777777" w:rsidR="002B2F55" w:rsidRPr="00FF2B23" w:rsidRDefault="002B2F55" w:rsidP="002B2F55">
      <w:pPr>
        <w:rPr>
          <w:rFonts w:cstheme="minorHAnsi"/>
          <w:b/>
          <w:bCs/>
        </w:rPr>
      </w:pPr>
    </w:p>
    <w:p w14:paraId="1B630242" w14:textId="77777777" w:rsidR="002B2F55" w:rsidRPr="00FF2B23" w:rsidRDefault="002B2F55" w:rsidP="002B2F55">
      <w:pPr>
        <w:rPr>
          <w:rFonts w:cstheme="minorHAnsi"/>
          <w:b/>
          <w:bCs/>
        </w:rPr>
      </w:pPr>
    </w:p>
    <w:p w14:paraId="68C7A933" w14:textId="77777777" w:rsidR="002B2F55" w:rsidRPr="00FF2B23" w:rsidRDefault="002B2F55" w:rsidP="002B2F55">
      <w:pPr>
        <w:rPr>
          <w:rFonts w:cstheme="minorHAnsi"/>
          <w:b/>
          <w:bCs/>
        </w:rPr>
      </w:pPr>
    </w:p>
    <w:p w14:paraId="445E2A0E" w14:textId="77777777" w:rsidR="002B2F55" w:rsidRPr="00FF2B23" w:rsidRDefault="002B2F55" w:rsidP="002B2F55">
      <w:pPr>
        <w:rPr>
          <w:rFonts w:cstheme="minorHAnsi"/>
          <w:b/>
          <w:bCs/>
        </w:rPr>
      </w:pPr>
    </w:p>
    <w:p w14:paraId="3166EF2A" w14:textId="77777777" w:rsidR="002B2F55" w:rsidRPr="00FF2B23" w:rsidRDefault="002B2F55" w:rsidP="002B2F55">
      <w:pPr>
        <w:rPr>
          <w:rFonts w:cstheme="minorHAnsi"/>
          <w:b/>
          <w:bCs/>
        </w:rPr>
      </w:pPr>
    </w:p>
    <w:p w14:paraId="62D01CDB" w14:textId="77777777" w:rsidR="002B2F55" w:rsidRPr="00D15415" w:rsidRDefault="002B2F55" w:rsidP="002B2F55">
      <w:pPr>
        <w:rPr>
          <w:rFonts w:cstheme="minorHAnsi"/>
          <w:b/>
          <w:bCs/>
        </w:rPr>
      </w:pPr>
    </w:p>
    <w:p w14:paraId="60C26EBE" w14:textId="77777777" w:rsidR="002B2F55" w:rsidRPr="00D15415" w:rsidRDefault="002B2F55" w:rsidP="002B2F55">
      <w:pPr>
        <w:rPr>
          <w:rFonts w:cstheme="minorHAnsi"/>
          <w:b/>
          <w:bCs/>
        </w:rPr>
      </w:pPr>
    </w:p>
    <w:p w14:paraId="324F0B8B" w14:textId="77777777" w:rsidR="002B2F55" w:rsidRPr="00D15415" w:rsidRDefault="002B2F55" w:rsidP="002B2F55">
      <w:pPr>
        <w:rPr>
          <w:rFonts w:cstheme="minorHAnsi"/>
          <w:b/>
          <w:bCs/>
        </w:rPr>
      </w:pPr>
    </w:p>
    <w:p w14:paraId="047B6363" w14:textId="77777777" w:rsidR="002B2F55" w:rsidRPr="00D15415" w:rsidRDefault="002B2F55" w:rsidP="002B2F55">
      <w:pPr>
        <w:rPr>
          <w:rFonts w:cstheme="minorHAnsi"/>
          <w:b/>
          <w:bCs/>
        </w:rPr>
      </w:pPr>
    </w:p>
    <w:p w14:paraId="0363CCA0" w14:textId="77777777" w:rsidR="002B2F55" w:rsidRPr="00D15415" w:rsidRDefault="002B2F55" w:rsidP="002B2F55">
      <w:pPr>
        <w:rPr>
          <w:rFonts w:cstheme="minorHAnsi"/>
          <w:b/>
          <w:bCs/>
        </w:rPr>
      </w:pPr>
    </w:p>
    <w:p w14:paraId="0321FB9D" w14:textId="77777777" w:rsidR="002B2F55" w:rsidRPr="00D15415" w:rsidRDefault="002B2F55" w:rsidP="00030C79">
      <w:pPr>
        <w:rPr>
          <w:rFonts w:cstheme="minorHAnsi"/>
          <w:sz w:val="22"/>
          <w:szCs w:val="22"/>
        </w:rPr>
      </w:pPr>
    </w:p>
    <w:sectPr w:rsidR="002B2F55" w:rsidRPr="00D15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316"/>
    <w:rsid w:val="00030C79"/>
    <w:rsid w:val="002B2F55"/>
    <w:rsid w:val="00560B00"/>
    <w:rsid w:val="00A40316"/>
    <w:rsid w:val="00AB794F"/>
    <w:rsid w:val="00BE1678"/>
    <w:rsid w:val="00C1173E"/>
    <w:rsid w:val="00CC0FFA"/>
    <w:rsid w:val="00D15415"/>
    <w:rsid w:val="00D45612"/>
    <w:rsid w:val="00ED5D4C"/>
    <w:rsid w:val="00F743FF"/>
    <w:rsid w:val="00FB6D13"/>
    <w:rsid w:val="00FF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AA25B"/>
  <w15:chartTrackingRefBased/>
  <w15:docId w15:val="{7E632619-5BF6-3440-8A20-5D5A89CA9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C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C79"/>
    <w:rPr>
      <w:rFonts w:ascii="Calibri" w:eastAsia="Times New Roman" w:hAnsi="Calibri" w:cs="Times New Roman"/>
      <w:sz w:val="20"/>
      <w:szCs w:val="20"/>
    </w:rPr>
    <w:tblPr/>
  </w:style>
  <w:style w:type="paragraph" w:styleId="Revision">
    <w:name w:val="Revision"/>
    <w:hidden/>
    <w:uiPriority w:val="99"/>
    <w:semiHidden/>
    <w:rsid w:val="00C11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cGeoghegan</dc:creator>
  <cp:keywords/>
  <dc:description/>
  <cp:lastModifiedBy>Patrick McGeoghegan</cp:lastModifiedBy>
  <cp:revision>5</cp:revision>
  <dcterms:created xsi:type="dcterms:W3CDTF">2023-10-21T01:54:00Z</dcterms:created>
  <dcterms:modified xsi:type="dcterms:W3CDTF">2024-03-13T16:50:00Z</dcterms:modified>
</cp:coreProperties>
</file>